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0CFC0" w14:textId="77777777" w:rsidR="006740B0" w:rsidRDefault="00F75186">
      <w:pPr>
        <w:rPr>
          <w:rFonts w:ascii="Times New Roman" w:hAnsi="Times New Roman" w:cs="Times New Roman"/>
        </w:rPr>
      </w:pPr>
      <w:r w:rsidRPr="00C41A7E">
        <w:rPr>
          <w:rFonts w:ascii="Times New Roman" w:hAnsi="Times New Roman" w:cs="Times New Roman"/>
        </w:rPr>
        <w:t>Electronic Supplementary Material 1</w:t>
      </w:r>
    </w:p>
    <w:p w14:paraId="2F78EBFA" w14:textId="77777777" w:rsidR="00E35A55" w:rsidRDefault="00E35A55">
      <w:pPr>
        <w:rPr>
          <w:rFonts w:ascii="Times New Roman" w:hAnsi="Times New Roman" w:cs="Times New Roman"/>
        </w:rPr>
      </w:pPr>
    </w:p>
    <w:p w14:paraId="4D01B4FB" w14:textId="6A6E0303" w:rsidR="00E35A55" w:rsidRPr="00E35A55" w:rsidRDefault="00E35A55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Summary statistics for individual Food Frequency Questionnaire items </w:t>
      </w:r>
      <w:bookmarkStart w:id="0" w:name="_GoBack"/>
      <w:bookmarkEnd w:id="0"/>
    </w:p>
    <w:p w14:paraId="4CCEEBFD" w14:textId="77777777" w:rsidR="00F75186" w:rsidRPr="00C41A7E" w:rsidRDefault="00F7518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874"/>
        <w:gridCol w:w="1110"/>
        <w:gridCol w:w="1402"/>
        <w:gridCol w:w="1438"/>
        <w:gridCol w:w="1314"/>
      </w:tblGrid>
      <w:tr w:rsidR="00C41A7E" w:rsidRPr="00C41A7E" w14:paraId="539BDA3C" w14:textId="77777777" w:rsidTr="002B223B">
        <w:tc>
          <w:tcPr>
            <w:tcW w:w="2718" w:type="dxa"/>
          </w:tcPr>
          <w:p w14:paraId="394030D6" w14:textId="77777777" w:rsidR="00C41A7E" w:rsidRPr="00C41A7E" w:rsidRDefault="00C41A7E" w:rsidP="00C41A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1A7E">
              <w:rPr>
                <w:rFonts w:ascii="Times New Roman" w:hAnsi="Times New Roman" w:cs="Times New Roman"/>
                <w:b/>
              </w:rPr>
              <w:t>Food</w:t>
            </w:r>
          </w:p>
        </w:tc>
        <w:tc>
          <w:tcPr>
            <w:tcW w:w="874" w:type="dxa"/>
          </w:tcPr>
          <w:p w14:paraId="6E9E591B" w14:textId="77777777" w:rsidR="00C41A7E" w:rsidRPr="00C41A7E" w:rsidRDefault="00C41A7E" w:rsidP="00C41A7E">
            <w:pPr>
              <w:jc w:val="center"/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10" w:type="dxa"/>
          </w:tcPr>
          <w:p w14:paraId="4BCD5911" w14:textId="77777777" w:rsidR="00C41A7E" w:rsidRPr="00C41A7E" w:rsidRDefault="00C41A7E" w:rsidP="00C41A7E">
            <w:pPr>
              <w:jc w:val="center"/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1402" w:type="dxa"/>
          </w:tcPr>
          <w:p w14:paraId="1FDECF8C" w14:textId="77777777" w:rsidR="00C41A7E" w:rsidRPr="00C41A7E" w:rsidRDefault="00C41A7E" w:rsidP="00C41A7E">
            <w:pPr>
              <w:jc w:val="center"/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438" w:type="dxa"/>
          </w:tcPr>
          <w:p w14:paraId="41CCF6B1" w14:textId="77777777" w:rsidR="00C41A7E" w:rsidRPr="00C41A7E" w:rsidRDefault="00C41A7E" w:rsidP="00C41A7E">
            <w:pPr>
              <w:jc w:val="center"/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1314" w:type="dxa"/>
          </w:tcPr>
          <w:p w14:paraId="6F20AD0E" w14:textId="77777777" w:rsidR="00C41A7E" w:rsidRPr="00C41A7E" w:rsidRDefault="00C41A7E" w:rsidP="00C41A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1A7E">
              <w:rPr>
                <w:rFonts w:ascii="Times New Roman" w:hAnsi="Times New Roman" w:cs="Times New Roman"/>
                <w:b/>
              </w:rPr>
              <w:t>Max</w:t>
            </w:r>
          </w:p>
        </w:tc>
      </w:tr>
      <w:tr w:rsidR="00C41A7E" w:rsidRPr="00C41A7E" w14:paraId="2C018F78" w14:textId="77777777" w:rsidTr="002B223B">
        <w:tc>
          <w:tcPr>
            <w:tcW w:w="2718" w:type="dxa"/>
          </w:tcPr>
          <w:p w14:paraId="1D101C38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proofErr w:type="spellStart"/>
            <w:r w:rsidRPr="00C41A7E">
              <w:rPr>
                <w:rFonts w:ascii="Times New Roman" w:hAnsi="Times New Roman" w:cs="Times New Roman"/>
              </w:rPr>
              <w:t>Idli</w:t>
            </w:r>
            <w:proofErr w:type="spellEnd"/>
            <w:r w:rsidRPr="00C41A7E">
              <w:rPr>
                <w:rFonts w:ascii="Times New Roman" w:hAnsi="Times New Roman" w:cs="Times New Roman"/>
              </w:rPr>
              <w:t>/</w:t>
            </w:r>
            <w:proofErr w:type="spellStart"/>
            <w:r w:rsidRPr="00C41A7E">
              <w:rPr>
                <w:rFonts w:ascii="Times New Roman" w:hAnsi="Times New Roman" w:cs="Times New Roman"/>
              </w:rPr>
              <w:t>Dosa</w:t>
            </w:r>
            <w:proofErr w:type="spellEnd"/>
          </w:p>
        </w:tc>
        <w:tc>
          <w:tcPr>
            <w:tcW w:w="874" w:type="dxa"/>
          </w:tcPr>
          <w:p w14:paraId="0E1763D1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1110" w:type="dxa"/>
          </w:tcPr>
          <w:p w14:paraId="325D09BD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402" w:type="dxa"/>
          </w:tcPr>
          <w:p w14:paraId="364B7612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438" w:type="dxa"/>
          </w:tcPr>
          <w:p w14:paraId="07FD6549" w14:textId="77777777" w:rsidR="002B223B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1F2365B5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00262E32" w14:textId="77777777" w:rsidTr="002B223B">
        <w:tc>
          <w:tcPr>
            <w:tcW w:w="2718" w:type="dxa"/>
          </w:tcPr>
          <w:p w14:paraId="52E9C9B5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Tea/Coffee</w:t>
            </w:r>
          </w:p>
        </w:tc>
        <w:tc>
          <w:tcPr>
            <w:tcW w:w="874" w:type="dxa"/>
          </w:tcPr>
          <w:p w14:paraId="6DEBF9CC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110" w:type="dxa"/>
          </w:tcPr>
          <w:p w14:paraId="10DAE72C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1402" w:type="dxa"/>
          </w:tcPr>
          <w:p w14:paraId="38E3315E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438" w:type="dxa"/>
          </w:tcPr>
          <w:p w14:paraId="7EE9A75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64C54CF5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56EA9C7A" w14:textId="77777777" w:rsidTr="002B223B">
        <w:tc>
          <w:tcPr>
            <w:tcW w:w="2718" w:type="dxa"/>
          </w:tcPr>
          <w:p w14:paraId="53C6E9D0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Sweets</w:t>
            </w:r>
          </w:p>
        </w:tc>
        <w:tc>
          <w:tcPr>
            <w:tcW w:w="874" w:type="dxa"/>
          </w:tcPr>
          <w:p w14:paraId="1104AC81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110" w:type="dxa"/>
          </w:tcPr>
          <w:p w14:paraId="7B5A8DDA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402" w:type="dxa"/>
          </w:tcPr>
          <w:p w14:paraId="5C00DEDA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38" w:type="dxa"/>
          </w:tcPr>
          <w:p w14:paraId="28723860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40E972EC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434A1BEB" w14:textId="77777777" w:rsidTr="002B223B">
        <w:tc>
          <w:tcPr>
            <w:tcW w:w="2718" w:type="dxa"/>
          </w:tcPr>
          <w:p w14:paraId="0181DEDF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Plain Rice</w:t>
            </w:r>
          </w:p>
        </w:tc>
        <w:tc>
          <w:tcPr>
            <w:tcW w:w="874" w:type="dxa"/>
          </w:tcPr>
          <w:p w14:paraId="6E4FCFB9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1110" w:type="dxa"/>
          </w:tcPr>
          <w:p w14:paraId="06E0EDB0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1402" w:type="dxa"/>
          </w:tcPr>
          <w:p w14:paraId="7E0B3327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38" w:type="dxa"/>
          </w:tcPr>
          <w:p w14:paraId="0EB6648B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063BE84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175E6ADE" w14:textId="77777777" w:rsidTr="002B223B">
        <w:tc>
          <w:tcPr>
            <w:tcW w:w="2718" w:type="dxa"/>
          </w:tcPr>
          <w:p w14:paraId="0D1DEE73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“Variety” Rice</w:t>
            </w:r>
          </w:p>
        </w:tc>
        <w:tc>
          <w:tcPr>
            <w:tcW w:w="874" w:type="dxa"/>
          </w:tcPr>
          <w:p w14:paraId="505170B7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110" w:type="dxa"/>
          </w:tcPr>
          <w:p w14:paraId="5F5E0C7F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402" w:type="dxa"/>
          </w:tcPr>
          <w:p w14:paraId="3612532E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438" w:type="dxa"/>
          </w:tcPr>
          <w:p w14:paraId="780DECE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4945D738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332C28DB" w14:textId="77777777" w:rsidTr="002B223B">
        <w:tc>
          <w:tcPr>
            <w:tcW w:w="2718" w:type="dxa"/>
          </w:tcPr>
          <w:p w14:paraId="1C36933A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Chapatti</w:t>
            </w:r>
          </w:p>
        </w:tc>
        <w:tc>
          <w:tcPr>
            <w:tcW w:w="874" w:type="dxa"/>
          </w:tcPr>
          <w:p w14:paraId="74BAE3F8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110" w:type="dxa"/>
          </w:tcPr>
          <w:p w14:paraId="40C8A15F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402" w:type="dxa"/>
          </w:tcPr>
          <w:p w14:paraId="6BE39226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438" w:type="dxa"/>
          </w:tcPr>
          <w:p w14:paraId="146AB770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5D0C1270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32CD6440" w14:textId="77777777" w:rsidTr="002B223B">
        <w:tc>
          <w:tcPr>
            <w:tcW w:w="2718" w:type="dxa"/>
          </w:tcPr>
          <w:p w14:paraId="40282F0D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874" w:type="dxa"/>
          </w:tcPr>
          <w:p w14:paraId="60A1E93A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110" w:type="dxa"/>
          </w:tcPr>
          <w:p w14:paraId="3E7D384D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402" w:type="dxa"/>
          </w:tcPr>
          <w:p w14:paraId="64E5C0D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438" w:type="dxa"/>
          </w:tcPr>
          <w:p w14:paraId="5D238391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367B49DD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46140E8F" w14:textId="77777777" w:rsidTr="002B223B">
        <w:tc>
          <w:tcPr>
            <w:tcW w:w="2718" w:type="dxa"/>
          </w:tcPr>
          <w:p w14:paraId="0C8BB13D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Groundnuts</w:t>
            </w:r>
          </w:p>
        </w:tc>
        <w:tc>
          <w:tcPr>
            <w:tcW w:w="874" w:type="dxa"/>
          </w:tcPr>
          <w:p w14:paraId="661B174C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110" w:type="dxa"/>
          </w:tcPr>
          <w:p w14:paraId="3859A9E8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402" w:type="dxa"/>
          </w:tcPr>
          <w:p w14:paraId="62D80751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438" w:type="dxa"/>
          </w:tcPr>
          <w:p w14:paraId="149D86B2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7A450D16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08D677E6" w14:textId="77777777" w:rsidTr="002B223B">
        <w:tc>
          <w:tcPr>
            <w:tcW w:w="2718" w:type="dxa"/>
          </w:tcPr>
          <w:p w14:paraId="0A7F70AC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Mango</w:t>
            </w:r>
          </w:p>
        </w:tc>
        <w:tc>
          <w:tcPr>
            <w:tcW w:w="874" w:type="dxa"/>
          </w:tcPr>
          <w:p w14:paraId="56123F77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110" w:type="dxa"/>
          </w:tcPr>
          <w:p w14:paraId="15198EED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402" w:type="dxa"/>
          </w:tcPr>
          <w:p w14:paraId="108CD3A5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438" w:type="dxa"/>
          </w:tcPr>
          <w:p w14:paraId="05A0279A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6C1BFD6F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57948714" w14:textId="77777777" w:rsidTr="002B223B">
        <w:tc>
          <w:tcPr>
            <w:tcW w:w="2718" w:type="dxa"/>
          </w:tcPr>
          <w:p w14:paraId="26C26DAD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Other Fruits</w:t>
            </w:r>
          </w:p>
        </w:tc>
        <w:tc>
          <w:tcPr>
            <w:tcW w:w="874" w:type="dxa"/>
          </w:tcPr>
          <w:p w14:paraId="0BF6456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110" w:type="dxa"/>
          </w:tcPr>
          <w:p w14:paraId="01D0C202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402" w:type="dxa"/>
          </w:tcPr>
          <w:p w14:paraId="40AF6E70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438" w:type="dxa"/>
          </w:tcPr>
          <w:p w14:paraId="252CA2DF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3C7109DF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4EF87E3A" w14:textId="77777777" w:rsidTr="002B223B">
        <w:tc>
          <w:tcPr>
            <w:tcW w:w="2718" w:type="dxa"/>
          </w:tcPr>
          <w:p w14:paraId="780EE6A6" w14:textId="77777777" w:rsidR="00C41A7E" w:rsidRPr="00C41A7E" w:rsidRDefault="00C41A7E" w:rsidP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74" w:type="dxa"/>
          </w:tcPr>
          <w:p w14:paraId="6EB36D15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110" w:type="dxa"/>
          </w:tcPr>
          <w:p w14:paraId="746CA55A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402" w:type="dxa"/>
          </w:tcPr>
          <w:p w14:paraId="07106F1A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438" w:type="dxa"/>
          </w:tcPr>
          <w:p w14:paraId="1C82E03C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63E1229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1C530CC0" w14:textId="77777777" w:rsidTr="002B223B">
        <w:tc>
          <w:tcPr>
            <w:tcW w:w="2718" w:type="dxa"/>
          </w:tcPr>
          <w:p w14:paraId="2E0F5794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Milk/</w:t>
            </w:r>
            <w:proofErr w:type="spellStart"/>
            <w:r w:rsidRPr="00C41A7E">
              <w:rPr>
                <w:rFonts w:ascii="Times New Roman" w:hAnsi="Times New Roman" w:cs="Times New Roman"/>
              </w:rPr>
              <w:t>Lassi</w:t>
            </w:r>
            <w:proofErr w:type="spellEnd"/>
          </w:p>
        </w:tc>
        <w:tc>
          <w:tcPr>
            <w:tcW w:w="874" w:type="dxa"/>
          </w:tcPr>
          <w:p w14:paraId="1D9FA0CF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110" w:type="dxa"/>
          </w:tcPr>
          <w:p w14:paraId="0FE8E916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402" w:type="dxa"/>
          </w:tcPr>
          <w:p w14:paraId="7542BA32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438" w:type="dxa"/>
          </w:tcPr>
          <w:p w14:paraId="1BEDFBC3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13E03B63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0E817BD7" w14:textId="77777777" w:rsidTr="002B223B">
        <w:tc>
          <w:tcPr>
            <w:tcW w:w="2718" w:type="dxa"/>
          </w:tcPr>
          <w:p w14:paraId="391CD5AD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Potatoes</w:t>
            </w:r>
          </w:p>
        </w:tc>
        <w:tc>
          <w:tcPr>
            <w:tcW w:w="874" w:type="dxa"/>
          </w:tcPr>
          <w:p w14:paraId="223E22F8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110" w:type="dxa"/>
          </w:tcPr>
          <w:p w14:paraId="44D044C2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402" w:type="dxa"/>
          </w:tcPr>
          <w:p w14:paraId="04EA96F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438" w:type="dxa"/>
          </w:tcPr>
          <w:p w14:paraId="36ADC54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4375852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0A11794C" w14:textId="77777777" w:rsidTr="002B223B">
        <w:tc>
          <w:tcPr>
            <w:tcW w:w="2718" w:type="dxa"/>
          </w:tcPr>
          <w:p w14:paraId="18789EB4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Bread</w:t>
            </w:r>
          </w:p>
        </w:tc>
        <w:tc>
          <w:tcPr>
            <w:tcW w:w="874" w:type="dxa"/>
          </w:tcPr>
          <w:p w14:paraId="666D30B0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110" w:type="dxa"/>
          </w:tcPr>
          <w:p w14:paraId="05F1ACDA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02" w:type="dxa"/>
          </w:tcPr>
          <w:p w14:paraId="2380E3AA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438" w:type="dxa"/>
          </w:tcPr>
          <w:p w14:paraId="22AABAA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0AC6DCCE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663FF81E" w14:textId="77777777" w:rsidTr="002B223B">
        <w:tc>
          <w:tcPr>
            <w:tcW w:w="2718" w:type="dxa"/>
          </w:tcPr>
          <w:p w14:paraId="5B66FD66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Jam</w:t>
            </w:r>
          </w:p>
        </w:tc>
        <w:tc>
          <w:tcPr>
            <w:tcW w:w="874" w:type="dxa"/>
          </w:tcPr>
          <w:p w14:paraId="1914130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110" w:type="dxa"/>
          </w:tcPr>
          <w:p w14:paraId="322A3594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02" w:type="dxa"/>
          </w:tcPr>
          <w:p w14:paraId="1856404A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38" w:type="dxa"/>
          </w:tcPr>
          <w:p w14:paraId="3FED2256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074B13B7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28B69BCE" w14:textId="77777777" w:rsidTr="002B223B">
        <w:tc>
          <w:tcPr>
            <w:tcW w:w="2718" w:type="dxa"/>
          </w:tcPr>
          <w:p w14:paraId="3F1E9048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Sweet Beverages</w:t>
            </w:r>
          </w:p>
        </w:tc>
        <w:tc>
          <w:tcPr>
            <w:tcW w:w="874" w:type="dxa"/>
          </w:tcPr>
          <w:p w14:paraId="1291FDE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110" w:type="dxa"/>
          </w:tcPr>
          <w:p w14:paraId="05C5BE3E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402" w:type="dxa"/>
          </w:tcPr>
          <w:p w14:paraId="0E1FFCA9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438" w:type="dxa"/>
          </w:tcPr>
          <w:p w14:paraId="7C2C9258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54F72797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2D94782F" w14:textId="77777777" w:rsidTr="002B223B">
        <w:tc>
          <w:tcPr>
            <w:tcW w:w="2718" w:type="dxa"/>
          </w:tcPr>
          <w:p w14:paraId="00840069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Health Drinks</w:t>
            </w:r>
          </w:p>
        </w:tc>
        <w:tc>
          <w:tcPr>
            <w:tcW w:w="874" w:type="dxa"/>
          </w:tcPr>
          <w:p w14:paraId="63107610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1110" w:type="dxa"/>
          </w:tcPr>
          <w:p w14:paraId="098E2D51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402" w:type="dxa"/>
          </w:tcPr>
          <w:p w14:paraId="2E6D31C7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438" w:type="dxa"/>
          </w:tcPr>
          <w:p w14:paraId="2E1B5F5C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6B260B82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6D24A6E3" w14:textId="77777777" w:rsidTr="002B223B">
        <w:tc>
          <w:tcPr>
            <w:tcW w:w="2718" w:type="dxa"/>
          </w:tcPr>
          <w:p w14:paraId="33D36397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Lentils and other legumes</w:t>
            </w:r>
          </w:p>
        </w:tc>
        <w:tc>
          <w:tcPr>
            <w:tcW w:w="874" w:type="dxa"/>
          </w:tcPr>
          <w:p w14:paraId="4FA05A6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110" w:type="dxa"/>
          </w:tcPr>
          <w:p w14:paraId="55B8938E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02" w:type="dxa"/>
          </w:tcPr>
          <w:p w14:paraId="250197A3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438" w:type="dxa"/>
          </w:tcPr>
          <w:p w14:paraId="4923150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61EA1B42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10FFD0AE" w14:textId="77777777" w:rsidTr="002B223B">
        <w:tc>
          <w:tcPr>
            <w:tcW w:w="2718" w:type="dxa"/>
          </w:tcPr>
          <w:p w14:paraId="32235298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Noodles</w:t>
            </w:r>
          </w:p>
        </w:tc>
        <w:tc>
          <w:tcPr>
            <w:tcW w:w="874" w:type="dxa"/>
          </w:tcPr>
          <w:p w14:paraId="10245C13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110" w:type="dxa"/>
          </w:tcPr>
          <w:p w14:paraId="5DED09FC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02" w:type="dxa"/>
          </w:tcPr>
          <w:p w14:paraId="69A4F48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438" w:type="dxa"/>
          </w:tcPr>
          <w:p w14:paraId="78456256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18DA7D26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3D8FAEAB" w14:textId="77777777" w:rsidTr="002B223B">
        <w:tc>
          <w:tcPr>
            <w:tcW w:w="2718" w:type="dxa"/>
          </w:tcPr>
          <w:p w14:paraId="40F56DB1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Boost</w:t>
            </w:r>
          </w:p>
        </w:tc>
        <w:tc>
          <w:tcPr>
            <w:tcW w:w="874" w:type="dxa"/>
          </w:tcPr>
          <w:p w14:paraId="227DE7E9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110" w:type="dxa"/>
          </w:tcPr>
          <w:p w14:paraId="5336897E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02" w:type="dxa"/>
          </w:tcPr>
          <w:p w14:paraId="6E459B49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438" w:type="dxa"/>
          </w:tcPr>
          <w:p w14:paraId="7F632AAA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1A68B25F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27A350F0" w14:textId="77777777" w:rsidTr="002B223B">
        <w:tc>
          <w:tcPr>
            <w:tcW w:w="2718" w:type="dxa"/>
          </w:tcPr>
          <w:p w14:paraId="4C2CACE3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Curds</w:t>
            </w:r>
          </w:p>
        </w:tc>
        <w:tc>
          <w:tcPr>
            <w:tcW w:w="874" w:type="dxa"/>
          </w:tcPr>
          <w:p w14:paraId="68F16757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110" w:type="dxa"/>
          </w:tcPr>
          <w:p w14:paraId="10165D82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02" w:type="dxa"/>
          </w:tcPr>
          <w:p w14:paraId="450E0317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438" w:type="dxa"/>
          </w:tcPr>
          <w:p w14:paraId="45997268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2AC6CC96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76DA9898" w14:textId="77777777" w:rsidTr="002B223B">
        <w:tc>
          <w:tcPr>
            <w:tcW w:w="2718" w:type="dxa"/>
          </w:tcPr>
          <w:p w14:paraId="3F64D4BD" w14:textId="77777777" w:rsidR="00C41A7E" w:rsidRPr="00C41A7E" w:rsidRDefault="00C41A7E" w:rsidP="00C41A7E">
            <w:pPr>
              <w:rPr>
                <w:rFonts w:ascii="Times New Roman" w:hAnsi="Times New Roman" w:cs="Times New Roman"/>
              </w:rPr>
            </w:pPr>
            <w:proofErr w:type="spellStart"/>
            <w:r w:rsidRPr="00C41A7E">
              <w:rPr>
                <w:rFonts w:ascii="Times New Roman" w:hAnsi="Times New Roman" w:cs="Times New Roman"/>
              </w:rPr>
              <w:t>Rasam</w:t>
            </w:r>
            <w:proofErr w:type="spellEnd"/>
          </w:p>
        </w:tc>
        <w:tc>
          <w:tcPr>
            <w:tcW w:w="874" w:type="dxa"/>
          </w:tcPr>
          <w:p w14:paraId="1A42306D" w14:textId="77777777" w:rsidR="00C41A7E" w:rsidRPr="00C41A7E" w:rsidRDefault="002B223B" w:rsidP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110" w:type="dxa"/>
          </w:tcPr>
          <w:p w14:paraId="7848904C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402" w:type="dxa"/>
          </w:tcPr>
          <w:p w14:paraId="12D4B77C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38" w:type="dxa"/>
          </w:tcPr>
          <w:p w14:paraId="058FDDE7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7B408FD3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22A4F167" w14:textId="77777777" w:rsidTr="002B223B">
        <w:tc>
          <w:tcPr>
            <w:tcW w:w="2718" w:type="dxa"/>
          </w:tcPr>
          <w:p w14:paraId="3B1D04AB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proofErr w:type="spellStart"/>
            <w:r w:rsidRPr="00C41A7E">
              <w:rPr>
                <w:rFonts w:ascii="Times New Roman" w:hAnsi="Times New Roman" w:cs="Times New Roman"/>
              </w:rPr>
              <w:t>Sambar</w:t>
            </w:r>
            <w:proofErr w:type="spellEnd"/>
          </w:p>
        </w:tc>
        <w:tc>
          <w:tcPr>
            <w:tcW w:w="874" w:type="dxa"/>
          </w:tcPr>
          <w:p w14:paraId="6348DAED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1110" w:type="dxa"/>
          </w:tcPr>
          <w:p w14:paraId="7D03A8E2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1402" w:type="dxa"/>
          </w:tcPr>
          <w:p w14:paraId="1072F0CC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38" w:type="dxa"/>
          </w:tcPr>
          <w:p w14:paraId="248C7DFB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3CC9BEAE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4738E492" w14:textId="77777777" w:rsidTr="002B223B">
        <w:tc>
          <w:tcPr>
            <w:tcW w:w="2718" w:type="dxa"/>
          </w:tcPr>
          <w:p w14:paraId="2CCDCE3E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Snacks</w:t>
            </w:r>
          </w:p>
        </w:tc>
        <w:tc>
          <w:tcPr>
            <w:tcW w:w="874" w:type="dxa"/>
          </w:tcPr>
          <w:p w14:paraId="6E6DE17C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110" w:type="dxa"/>
          </w:tcPr>
          <w:p w14:paraId="08703E66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402" w:type="dxa"/>
          </w:tcPr>
          <w:p w14:paraId="55167558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438" w:type="dxa"/>
          </w:tcPr>
          <w:p w14:paraId="59A083D7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7DEEA4E5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737A6A46" w14:textId="77777777" w:rsidTr="002B223B">
        <w:tc>
          <w:tcPr>
            <w:tcW w:w="2718" w:type="dxa"/>
          </w:tcPr>
          <w:p w14:paraId="6CA586C9" w14:textId="77777777" w:rsidR="00C41A7E" w:rsidRPr="00C41A7E" w:rsidRDefault="00C41A7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41A7E">
              <w:rPr>
                <w:rFonts w:ascii="Times New Roman" w:hAnsi="Times New Roman" w:cs="Times New Roman"/>
                <w:i/>
              </w:rPr>
              <w:t>Kul</w:t>
            </w:r>
            <w:proofErr w:type="spellEnd"/>
          </w:p>
        </w:tc>
        <w:tc>
          <w:tcPr>
            <w:tcW w:w="874" w:type="dxa"/>
          </w:tcPr>
          <w:p w14:paraId="2530AD61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110" w:type="dxa"/>
          </w:tcPr>
          <w:p w14:paraId="57782C7E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402" w:type="dxa"/>
          </w:tcPr>
          <w:p w14:paraId="384FB7D7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438" w:type="dxa"/>
          </w:tcPr>
          <w:p w14:paraId="654C7351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40F0DDD1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673E320F" w14:textId="77777777" w:rsidTr="002B223B">
        <w:tc>
          <w:tcPr>
            <w:tcW w:w="2718" w:type="dxa"/>
          </w:tcPr>
          <w:p w14:paraId="3A4BE6FB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Tamarind Sauce</w:t>
            </w:r>
          </w:p>
        </w:tc>
        <w:tc>
          <w:tcPr>
            <w:tcW w:w="874" w:type="dxa"/>
          </w:tcPr>
          <w:p w14:paraId="0CE9063A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110" w:type="dxa"/>
          </w:tcPr>
          <w:p w14:paraId="62A086C8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02" w:type="dxa"/>
          </w:tcPr>
          <w:p w14:paraId="435F8AD6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438" w:type="dxa"/>
          </w:tcPr>
          <w:p w14:paraId="435E07F6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09644881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5F29D6FA" w14:textId="77777777" w:rsidTr="002B223B">
        <w:tc>
          <w:tcPr>
            <w:tcW w:w="2718" w:type="dxa"/>
          </w:tcPr>
          <w:p w14:paraId="5813684D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 w:rsidRPr="00C41A7E">
              <w:rPr>
                <w:rFonts w:ascii="Times New Roman" w:hAnsi="Times New Roman" w:cs="Times New Roman"/>
              </w:rPr>
              <w:t>Spicy food</w:t>
            </w:r>
          </w:p>
        </w:tc>
        <w:tc>
          <w:tcPr>
            <w:tcW w:w="874" w:type="dxa"/>
          </w:tcPr>
          <w:p w14:paraId="7B953FAA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1110" w:type="dxa"/>
          </w:tcPr>
          <w:p w14:paraId="27B859F7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402" w:type="dxa"/>
          </w:tcPr>
          <w:p w14:paraId="66602049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38" w:type="dxa"/>
          </w:tcPr>
          <w:p w14:paraId="10C37C45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36831E30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41A7E" w:rsidRPr="00C41A7E" w14:paraId="31D7C939" w14:textId="77777777" w:rsidTr="002B223B">
        <w:tc>
          <w:tcPr>
            <w:tcW w:w="2718" w:type="dxa"/>
          </w:tcPr>
          <w:p w14:paraId="63290FDB" w14:textId="77777777" w:rsidR="00C41A7E" w:rsidRPr="002B223B" w:rsidRDefault="00C41A7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B223B">
              <w:rPr>
                <w:rFonts w:ascii="Times New Roman" w:hAnsi="Times New Roman" w:cs="Times New Roman"/>
                <w:i/>
              </w:rPr>
              <w:t>Kangee</w:t>
            </w:r>
            <w:proofErr w:type="spellEnd"/>
          </w:p>
        </w:tc>
        <w:tc>
          <w:tcPr>
            <w:tcW w:w="874" w:type="dxa"/>
          </w:tcPr>
          <w:p w14:paraId="395238FF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110" w:type="dxa"/>
          </w:tcPr>
          <w:p w14:paraId="226172D1" w14:textId="77777777" w:rsidR="00C41A7E" w:rsidRPr="00C41A7E" w:rsidRDefault="00C41A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402" w:type="dxa"/>
          </w:tcPr>
          <w:p w14:paraId="0F7E9026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438" w:type="dxa"/>
          </w:tcPr>
          <w:p w14:paraId="056CBB94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4" w:type="dxa"/>
          </w:tcPr>
          <w:p w14:paraId="3764D1F7" w14:textId="77777777" w:rsidR="00C41A7E" w:rsidRPr="00C41A7E" w:rsidRDefault="002B2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3E4F570A" w14:textId="77777777" w:rsidR="00F75186" w:rsidRPr="00C41A7E" w:rsidRDefault="00F75186">
      <w:pPr>
        <w:rPr>
          <w:rFonts w:ascii="Times New Roman" w:hAnsi="Times New Roman" w:cs="Times New Roman"/>
        </w:rPr>
      </w:pPr>
    </w:p>
    <w:sectPr w:rsidR="00F75186" w:rsidRPr="00C41A7E" w:rsidSect="006740B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186"/>
    <w:rsid w:val="00016F0B"/>
    <w:rsid w:val="002B223B"/>
    <w:rsid w:val="006740B0"/>
    <w:rsid w:val="00C41A7E"/>
    <w:rsid w:val="00E35A55"/>
    <w:rsid w:val="00F7518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9E9C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A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A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4</Words>
  <Characters>823</Characters>
  <Application>Microsoft Macintosh Word</Application>
  <DocSecurity>0</DocSecurity>
  <Lines>6</Lines>
  <Paragraphs>1</Paragraphs>
  <ScaleCrop>false</ScaleCrop>
  <Company>Washington State University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Placek</dc:creator>
  <cp:keywords/>
  <dc:description/>
  <cp:lastModifiedBy>Caitlyn Placek</cp:lastModifiedBy>
  <cp:revision>3</cp:revision>
  <dcterms:created xsi:type="dcterms:W3CDTF">2017-03-14T10:36:00Z</dcterms:created>
  <dcterms:modified xsi:type="dcterms:W3CDTF">2017-03-14T10:54:00Z</dcterms:modified>
</cp:coreProperties>
</file>